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s for Supplementary Material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* References marked with an asterisk were at least partly based on data included in the review of secondary datasets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) * Adriaanse MA, de Ridder DTD, Evers C. Emotional eating: Eating when emotional or emotional about eating?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Heal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26:23-3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(2) * Adriaanse MA, Oettingen B, Gollwitzer PM, Hennes EP, de Ridder DTD, de Wit JBF. When planning is not enough: Fighting unhealthy snacking habits by mental contrasting with implementation intentions (MCII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uro J Soc Psych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0;40:1277-129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) </w:t>
        <w:tab/>
        <w:t xml:space="preserve">* Adriaanse MA, van Oosten JMF, de Ridder DTD, de Wit JBF, Evers C. Planning what not to eat: Ironic effects of implementation intentions negating unhealthy habi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ers Soc Psychol Bu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1;37:69-8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4) </w:t>
        <w:tab/>
        <w:t xml:space="preserve">* Bolman C, Arwert TG, Vollink T. Adherence to prophylactic asthma medication: Habit strength and cogniti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art Lu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40:63-7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5) </w:t>
        <w:tab/>
        <w:t xml:space="preserve">* Conner MT, Perugini M, O'Gorman R, Ayres K, Prestwich A. Relations between implicit and explicit measures of attitudes and measures of behavior: Evidence of moderation by individual difference variabl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ers Soc Psychol Bu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7;33:1727-174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6) </w:t>
        <w:tab/>
        <w:t xml:space="preserve">* de Bruijn GJ. Exercise habit strength, planning and the theory of planned behaviour: An action control approach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Sport Exer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12:106-1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7) </w:t>
        <w:tab/>
        <w:t xml:space="preserve">* de Bruijn GJ. Understanding college students' fruit consumption. Integrating habit strength in the theory of planned behaviou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eti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0;54:16-2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8) </w:t>
        <w:tab/>
        <w:t xml:space="preserve">* de Bruijn GJ, Gardner B. Active commuting and habit strength: an interactive and discriminant analyses approach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m J Health Promo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25:e27-e3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9) </w:t>
        <w:tab/>
        <w:t xml:space="preserve">* de Bruijn GJ, Rhodes RE. Exploring exercise behavior, intention and habit strength relationship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and J Med Sci Spor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21:482-49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0) </w:t>
        <w:tab/>
        <w:t xml:space="preserve">* de Bruijn GJ, Kremers SPJ, De Vet E, De Nooijer J, Van Mechelen W, Brug J. Does habit strength moderate the intention-behaviour relationship in the Theory of Planned Behaviour? The case of fruit consump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Heal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;22:899-91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1) </w:t>
        <w:tab/>
        <w:t xml:space="preserve">* Brug J, de Vet E, de Nooijer J, Verplanken B. Predicting Fruit Consumption: Cognitions, Intention, and Habi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Nutr Educ Behav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6;Vol.38:73-8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2) </w:t>
        <w:tab/>
        <w:t xml:space="preserve">* de Bruijn GJ, Kroeze W, Oenema A, Brug J. Saturated fat consumption and the Theory of Planned Behaviour: Exploring additive and interactive effects of habit strength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eti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51:318-32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3) </w:t>
        <w:tab/>
        <w:t xml:space="preserve">* de Bruijn GJ, Kremers SPJ, Singh A, van den Putte B, Van Mechelen W. Adult Active Transportation: Adding Habit Strength to the Theory of Planned Behavio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m J Prev Me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;36:189-19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4) </w:t>
        <w:tab/>
        <w:t xml:space="preserve">* de Bruijn GJ, van den Putte B. Adolescent soft drink consumption, television viewing and habit strength. Investigating clustering effects in the Theory of Planned Behaviou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eti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;53:66-7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5) </w:t>
        <w:tab/>
        <w:t xml:space="preserve">* Eriksson L, Garvill J, Nordlund AM. Interrupting habitual car use: The importance of car habit strength and moral motivation for personal car use reduction. [References]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Transport Research F – Traf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8;11:10-2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6) </w:t>
        <w:tab/>
        <w:t xml:space="preserve">* Fischer ARH, Frewer LJ, Nauta MJ. Toward improving food safety in the domestic environment: A multi-item Rasch scale for the measurement of the safety efficacy of domestic food-handling practic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isk Ana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6;26:1323-13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7) </w:t>
        <w:tab/>
        <w:t xml:space="preserve">* Fischer ARH, Frewer LJ. Food-safety practices in the domestic kitchen: Demographic, personality, and experiential determina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Appl Soc Psych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8;38:2859-288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8) </w:t>
        <w:tab/>
        <w:t xml:space="preserve">* Hinsz VB, Nickell GS, Park ES. The role of work habits in the motivation of food safety behavio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Exp Psychol -App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;13:105-1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9) </w:t>
        <w:tab/>
        <w:t xml:space="preserve">* Jansson J, Marell A, Nordlund A. Elucidating green consumers: A cluster analytic approach on proenvironmental purchase and curtailment behavior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Euromarketin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;18:245-26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0) </w:t>
        <w:tab/>
        <w:t xml:space="preserve">* Jansson J, Marell A, Nordlund A. Green consumer behavior: Determinants of curtailment and eco-innovation adop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Consum Mark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0; 27:358-37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1) </w:t>
        <w:tab/>
        <w:t xml:space="preserve">* Jurg ME, Kremers SPJ, Candel MJJM, van der Wal MF, de Meij JSB. A controlled trial of a school-based environmental intervention to improve physical activity in Dutch children: JUMP-in, kids in mo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alth Prom In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6; 21:320-3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2) </w:t>
        <w:tab/>
        <w:t xml:space="preserve">* Kremers SPJ, Brug J. Habit strength of physical activity and sedentary behavior among children and adolesce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ediatr Exerc Sc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8;20:5-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3) </w:t>
        <w:tab/>
        <w:t xml:space="preserve">* Kremers SPJ, Dijkman MAM, De Meij JSB, Jurg ME, Brug J. Awareness and habit: Important factors in physical activity in childre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alth Edu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108:475-48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4) </w:t>
        <w:tab/>
        <w:t xml:space="preserve">* Klöckner CA, Oppedal IO. General vs. domain specific recycling behaviour-Applying a multilevel comprehensive action determination model to recycling in Norwegian student hom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sour Conserv Rec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55:463-47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5) </w:t>
        <w:tab/>
        <w:t xml:space="preserve">* Kovač VB, Rise J. The role of explicit cognition in addiction: Development of the mental representations scal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ddict Res Theor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16:595-60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6) </w:t>
        <w:tab/>
        <w:t xml:space="preserve">* Kovač VB, Rise J, Moan IS. From intentions to quit to the actual quitting process: The case of smoking behavior in light of the TPB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Appl Biobehav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9;14:181-19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7) </w:t>
        <w:tab/>
        <w:t xml:space="preserve">* Kremers SPJ, Van der Horst K, Brug J. Adolescent screen-viewing behaviour is associated with consumption of sugar-sweetened beverages: The role of habit strength and perceived parental nor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etit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;48:345-35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8) </w:t>
        <w:tab/>
        <w:t xml:space="preserve">* Van der Horst K, Kremers S, Ferreira I, Singh A, Oenema A, Brug J. Perceived parenting style and practices and the consumption of sugar-sweetened beverages by adolesce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alth Educ R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7;22:295-30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9) </w:t>
        <w:tab/>
        <w:t xml:space="preserve">* Lally P, Chipperfield A, Wardle J. Healthy habits: Efficacy of simple advice on weight control based on a habit-formation mode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 J Ob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32:700-7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0) </w:t>
        <w:tab/>
        <w:t xml:space="preserve">* Lemieux M, Godin G. How well do cognitive and environmental variables predict active commuting?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 J Behav Nutr Ph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;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1) </w:t>
        <w:tab/>
        <w:t xml:space="preserve">* Lucas T, Alexander S, Firestone I, Lebreton JM. Just world beliefs, perceived stress, and health behavior: The impact of a procedurally just worl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Heal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8;23:849-86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2) </w:t>
        <w:tab/>
        <w:t xml:space="preserve">* Norman P. The theory of planned behavior and binge drinking among undergraduate students: Assessing the impact of habit strength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ddict Behav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36:502-5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3) </w:t>
        <w:tab/>
        <w:t xml:space="preserve">* Norman P, Cooper Y. The theory of planned behaviour and breast self-examination: Assessing the impact of past behaviour, context stability and habit strength. 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Healt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1;26:1156-117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4) </w:t>
        <w:tab/>
        <w:t xml:space="preserve">* Pearson N, Atkin AJ, Biddle SJH, Gorely T. A family-based intervention to increase fruit and vegetable consumption in adolescents: a pilot stud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ublic Health Nut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10;13:876-88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5) </w:t>
        <w:tab/>
        <w:t xml:space="preserve">* Rhodes R, de Bruijn GJ, Matheson DH. Habit in the physical activity domain: Integration with intention temporal stability and action contro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 Sport Exerc Psych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0; 32:84-9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6) </w:t>
        <w:tab/>
        <w:t xml:space="preserve">* Tam L, Bagozzi RP, Spanjol J. When planning is not enough: The self-regulatory effect of implementation intentions on changing snacking habi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ealth Psych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10; 29:284-29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7) </w:t>
        <w:tab/>
        <w:t xml:space="preserve">* Verplanken B. Beyond frequency: Habit as mental construc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r J Soc Psycho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6;45:639-65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8) </w:t>
        <w:tab/>
        <w:t xml:space="preserve">* Verplanken B, Melkevik O. Predicting habit: The case of physical exercis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sychol Sport Exerc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8;9:15-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39) </w:t>
        <w:tab/>
        <w:t xml:space="preserve">* Weijzen PLG, de Graaf C, Dijksterhuis GB. Predictors of the consistency between healthy snack choice intentions and actual behaviou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ood Qual Prefe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9;20:110-11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40) </w:t>
        <w:tab/>
        <w:t xml:space="preserve">Meng X-L, Rosenthal R, Rubin DB. Comparing correlated correlation coefficien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ychol Bull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2;111:172-175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1DE013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0:46:00Z</dcterms:created>
  <dc:creator>Ben Gardner Sood</dc:creator>
  <dc:description/>
  <cp:keywords/>
  <dc:language>en-US</dc:language>
  <cp:lastModifiedBy>Benjamin Gardner Sood</cp:lastModifiedBy>
  <dcterms:modified xsi:type="dcterms:W3CDTF">2012-06-28T15:52:00Z</dcterms:modified>
  <cp:revision>4</cp:revision>
  <dc:subject/>
  <dc:title/>
</cp:coreProperties>
</file>